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Figure S3: GO analysis for up-regulated genes</w:t>
      </w:r>
    </w:p>
    <w:tbl>
      <w:tblPr>
        <w:tblW w:w="8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2160"/>
        <w:gridCol w:w="10"/>
        <w:gridCol w:w="2411"/>
      </w:tblGrid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5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10.06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E-09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 ribonucleotide bind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E-09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 nucleotide bind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-08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ide bind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08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nucleoside bind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E-08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tide bind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-06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ribonucleotide bind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-06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nucleotide bind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E-06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E-06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6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8.6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cycle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E-10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checkpoint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E-0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mitotic cell cycle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cycle process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cell cycle checkpoint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7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6.0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dle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E-10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cytoskelet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05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based process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9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al part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2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organizing center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some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4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8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5.79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dle organiz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E-0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based process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9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cytoskeleton organiz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64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pindle organiz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07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9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5.7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Cell cycle checkpoint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E-0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integrity checkpoint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8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0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5.576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combin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phase of meiotic cell cycle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cell cycle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1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5.57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ogenesis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E-08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protein complex biogenesis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05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RNA processing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metabolic process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RNA metabolic process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2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5.5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Macromolecular complex assembly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Macromolecular complex subunit organiz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Cellular macromolecular complex assembly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6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Cellular macromolecular complex subunit organiz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3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3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5.37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Chromosome organiz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E-10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ackaging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E-0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rotein-DNA complex assembly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85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Cellular macromolecular complex assembly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6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Chromati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78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Cellular macromolecular complex subunit organiz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3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rotein-DNA complex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18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4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4.87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ister chromatid segreg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E-08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ster chromatid segreg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8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5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4.69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strand elongation during DNA replic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65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strand elong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6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4.69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Double-strand break repair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E-05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combin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Recombinational repair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1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Double-strand break repair via homologous recombin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1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7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4.19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Replication fork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0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rotein-DNA complex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18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8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3.46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ependent ATPase activity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15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9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3.2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Microtubule-based process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9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20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3.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Nucleotide-excision repair, DNA gap filling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8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21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2.99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 initiation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7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22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2.14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e complex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588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23</w:t>
            </w:r>
          </w:p>
        </w:tc>
        <w:tc>
          <w:tcPr>
            <w:tcW w:w="4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ment score- 2.06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# gen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cycle process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E-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FDR multiple testing correction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number of identified genes in Gene Ontology (GO) category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Enriched categories were identified using DAVID; See supplementary file 3 for complete tables.</w:t>
      </w:r>
    </w:p>
    <w:sectPr>
      <w:type w:val="nextPage"/>
      <w:pgSz w:w="11906" w:h="16838"/>
      <w:pgMar w:left="1797" w:right="1797" w:gutter="0" w:header="0" w:top="125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3:15:00Z</dcterms:created>
  <dc:creator>user</dc:creator>
  <dc:description/>
  <cp:keywords/>
  <dc:language>en-US</dc:language>
  <cp:lastModifiedBy>asaf</cp:lastModifiedBy>
  <cp:lastPrinted>2010-06-02T10:38:00Z</cp:lastPrinted>
  <dcterms:modified xsi:type="dcterms:W3CDTF">2010-11-16T15:37:00Z</dcterms:modified>
  <cp:revision>25</cp:revision>
  <dc:subject/>
  <dc:title>GO analysis with up regulated genes</dc:title>
</cp:coreProperties>
</file>